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952" w:type="dxa"/>
        <w:tblLook w:val="0000"/>
      </w:tblPr>
      <w:tblGrid>
        <w:gridCol w:w="1359"/>
        <w:gridCol w:w="1876"/>
        <w:gridCol w:w="947"/>
        <w:gridCol w:w="1143"/>
        <w:gridCol w:w="913"/>
        <w:gridCol w:w="714"/>
      </w:tblGrid>
      <w:tr w:rsidR="007E1EB5" w:rsidRPr="00926E22" w:rsidTr="005C7257">
        <w:tc>
          <w:tcPr>
            <w:tcW w:w="1359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76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43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13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714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7E1EB5" w:rsidRPr="00926E22" w:rsidTr="005C7257">
        <w:tc>
          <w:tcPr>
            <w:tcW w:w="1359" w:type="dxa"/>
          </w:tcPr>
          <w:p w:rsidR="00023C30" w:rsidRPr="00926E22" w:rsidRDefault="00023C30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76" w:type="dxa"/>
          </w:tcPr>
          <w:p w:rsidR="00023C30" w:rsidRPr="00926E22" w:rsidRDefault="00023C30" w:rsidP="00023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Performance IQ</w:t>
            </w:r>
          </w:p>
        </w:tc>
        <w:tc>
          <w:tcPr>
            <w:tcW w:w="947" w:type="dxa"/>
          </w:tcPr>
          <w:p w:rsidR="00023C30" w:rsidRPr="00926E22" w:rsidRDefault="007E1EB5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.03</w:t>
            </w:r>
          </w:p>
        </w:tc>
        <w:tc>
          <w:tcPr>
            <w:tcW w:w="1143" w:type="dxa"/>
          </w:tcPr>
          <w:p w:rsidR="00023C30" w:rsidRPr="00926E22" w:rsidRDefault="007E1EB5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49</w:t>
            </w:r>
          </w:p>
        </w:tc>
        <w:tc>
          <w:tcPr>
            <w:tcW w:w="913" w:type="dxa"/>
          </w:tcPr>
          <w:p w:rsidR="00023C30" w:rsidRPr="00926E22" w:rsidRDefault="00023C30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55-151</w:t>
            </w:r>
          </w:p>
        </w:tc>
        <w:tc>
          <w:tcPr>
            <w:tcW w:w="714" w:type="dxa"/>
          </w:tcPr>
          <w:p w:rsidR="00023C30" w:rsidRPr="00926E22" w:rsidRDefault="007E1EB5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974</w:t>
            </w:r>
          </w:p>
        </w:tc>
      </w:tr>
      <w:tr w:rsidR="007E1EB5" w:rsidRPr="00926E22" w:rsidTr="005C7257">
        <w:tc>
          <w:tcPr>
            <w:tcW w:w="1359" w:type="dxa"/>
          </w:tcPr>
          <w:p w:rsidR="00023C30" w:rsidRPr="00926E22" w:rsidRDefault="00023C30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:rsidR="00023C30" w:rsidRPr="00926E22" w:rsidRDefault="00023C30" w:rsidP="00023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Verbal IQ</w:t>
            </w:r>
          </w:p>
        </w:tc>
        <w:tc>
          <w:tcPr>
            <w:tcW w:w="947" w:type="dxa"/>
          </w:tcPr>
          <w:p w:rsidR="00023C30" w:rsidRPr="00926E22" w:rsidRDefault="007E1EB5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28</w:t>
            </w:r>
          </w:p>
        </w:tc>
        <w:tc>
          <w:tcPr>
            <w:tcW w:w="1143" w:type="dxa"/>
          </w:tcPr>
          <w:p w:rsidR="00023C30" w:rsidRPr="00926E22" w:rsidRDefault="00023C30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3.</w:t>
            </w:r>
            <w:r w:rsidR="007E1EB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13" w:type="dxa"/>
          </w:tcPr>
          <w:p w:rsidR="00023C30" w:rsidRPr="00926E22" w:rsidRDefault="00023C30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54-152</w:t>
            </w:r>
          </w:p>
        </w:tc>
        <w:tc>
          <w:tcPr>
            <w:tcW w:w="714" w:type="dxa"/>
          </w:tcPr>
          <w:p w:rsidR="00023C30" w:rsidRPr="00926E22" w:rsidRDefault="007E1EB5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971</w:t>
            </w:r>
          </w:p>
        </w:tc>
      </w:tr>
      <w:tr w:rsidR="007E1EB5" w:rsidRPr="00926E22" w:rsidTr="005C7257">
        <w:tc>
          <w:tcPr>
            <w:tcW w:w="1359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76" w:type="dxa"/>
          </w:tcPr>
          <w:p w:rsidR="003E6507" w:rsidRPr="00926E22" w:rsidRDefault="003E6507" w:rsidP="00023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Performance IQ</w:t>
            </w:r>
          </w:p>
        </w:tc>
        <w:tc>
          <w:tcPr>
            <w:tcW w:w="947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99.1</w:t>
            </w:r>
            <w:r w:rsidR="005D7A4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3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6.7</w:t>
            </w:r>
            <w:r w:rsidR="005D7A4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3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6-140</w:t>
            </w:r>
          </w:p>
        </w:tc>
        <w:tc>
          <w:tcPr>
            <w:tcW w:w="714" w:type="dxa"/>
          </w:tcPr>
          <w:p w:rsidR="003E6507" w:rsidRPr="00926E22" w:rsidRDefault="005D7A40" w:rsidP="005D7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812</w:t>
            </w:r>
          </w:p>
        </w:tc>
      </w:tr>
      <w:tr w:rsidR="007E1EB5" w:rsidRPr="00926E22" w:rsidTr="005C7257">
        <w:tc>
          <w:tcPr>
            <w:tcW w:w="1359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:rsidR="003E6507" w:rsidRPr="00926E22" w:rsidRDefault="003E6507" w:rsidP="00023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Verbal IQ</w:t>
            </w:r>
          </w:p>
        </w:tc>
        <w:tc>
          <w:tcPr>
            <w:tcW w:w="947" w:type="dxa"/>
          </w:tcPr>
          <w:p w:rsidR="003E6507" w:rsidRPr="00926E22" w:rsidRDefault="005156F0" w:rsidP="005D7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E6507" w:rsidRPr="00926E22">
              <w:rPr>
                <w:rFonts w:ascii="Times New Roman" w:hAnsi="Times New Roman"/>
                <w:sz w:val="24"/>
                <w:szCs w:val="24"/>
              </w:rPr>
              <w:t>07.6</w:t>
            </w:r>
            <w:r w:rsidR="005D7A4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6.4</w:t>
            </w:r>
            <w:r w:rsidR="005D7A4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3" w:type="dxa"/>
          </w:tcPr>
          <w:p w:rsidR="003E6507" w:rsidRPr="00926E22" w:rsidRDefault="003E6507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52-153</w:t>
            </w:r>
          </w:p>
        </w:tc>
        <w:tc>
          <w:tcPr>
            <w:tcW w:w="714" w:type="dxa"/>
          </w:tcPr>
          <w:p w:rsidR="003E6507" w:rsidRPr="00926E22" w:rsidRDefault="005D7A40" w:rsidP="00852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810</w:t>
            </w:r>
          </w:p>
        </w:tc>
      </w:tr>
    </w:tbl>
    <w:p w:rsidR="00012692" w:rsidRPr="00926E22" w:rsidRDefault="00012692" w:rsidP="00D31DB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012692" w:rsidRPr="00926E22" w:rsidSect="00D31DBD"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431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1DBD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76722B-E71A-4C19-A8B3-C74BD7E0B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16:39:00Z</dcterms:modified>
</cp:coreProperties>
</file>